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2F4A67" w14:textId="4CDFE784" w:rsidR="00E35ABB" w:rsidRPr="0030670E" w:rsidRDefault="00191890" w:rsidP="00132444">
      <w:pPr>
        <w:spacing w:line="360" w:lineRule="auto"/>
        <w:rPr>
          <w:rFonts w:ascii="Calibri" w:hAnsi="Calibri" w:cs="Calibri"/>
        </w:rPr>
      </w:pPr>
      <w:r w:rsidRPr="0030670E">
        <w:rPr>
          <w:rFonts w:ascii="Calibri" w:hAnsi="Calibri" w:cs="Calibri"/>
        </w:rPr>
        <w:t xml:space="preserve">Supplemental material table </w:t>
      </w:r>
      <w:r w:rsidR="00324563">
        <w:rPr>
          <w:rFonts w:ascii="Calibri" w:hAnsi="Calibri" w:cs="Calibri" w:hint="eastAsia"/>
        </w:rPr>
        <w:t>2</w:t>
      </w:r>
      <w:r w:rsidR="00A63200" w:rsidRPr="0030670E">
        <w:rPr>
          <w:rFonts w:ascii="Calibri" w:hAnsi="Calibri" w:cs="Calibri"/>
        </w:rPr>
        <w:t xml:space="preserve">: </w:t>
      </w:r>
      <w:r w:rsidR="00132444" w:rsidRPr="0030670E">
        <w:rPr>
          <w:rFonts w:ascii="Calibri" w:hAnsi="Calibri" w:cs="Calibri"/>
        </w:rPr>
        <w:t xml:space="preserve">Differentially expressed proteins in CoA/control Children identified by </w:t>
      </w:r>
      <w:proofErr w:type="spellStart"/>
      <w:r w:rsidR="00132444" w:rsidRPr="0030670E">
        <w:rPr>
          <w:rFonts w:ascii="Calibri" w:hAnsi="Calibri" w:cs="Calibri"/>
        </w:rPr>
        <w:t>iTRAQ</w:t>
      </w:r>
      <w:bookmarkStart w:id="0" w:name="_GoBack"/>
      <w:bookmarkEnd w:id="0"/>
      <w:proofErr w:type="spellEnd"/>
    </w:p>
    <w:tbl>
      <w:tblPr>
        <w:tblW w:w="13892" w:type="dxa"/>
        <w:jc w:val="center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3969"/>
        <w:gridCol w:w="1417"/>
        <w:gridCol w:w="1276"/>
        <w:gridCol w:w="1418"/>
        <w:gridCol w:w="1374"/>
        <w:gridCol w:w="1374"/>
        <w:gridCol w:w="1504"/>
      </w:tblGrid>
      <w:tr w:rsidR="00191890" w:rsidRPr="0030670E" w14:paraId="6C7B962F" w14:textId="77777777" w:rsidTr="000A4A3A">
        <w:trPr>
          <w:trHeight w:val="567"/>
          <w:jc w:val="center"/>
        </w:trPr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4127DCF" w14:textId="77777777" w:rsidR="00191890" w:rsidRPr="0030670E" w:rsidRDefault="00191890" w:rsidP="000A4A3A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22"/>
              </w:rPr>
            </w:pPr>
            <w:bookmarkStart w:id="1" w:name="_Hlk9424510"/>
            <w:r w:rsidRPr="0030670E"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22"/>
              </w:rPr>
              <w:t>Accession</w:t>
            </w:r>
          </w:p>
        </w:tc>
        <w:tc>
          <w:tcPr>
            <w:tcW w:w="396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471409F" w14:textId="77777777" w:rsidR="00191890" w:rsidRPr="0030670E" w:rsidRDefault="00191890" w:rsidP="000A4A3A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22"/>
              </w:rPr>
            </w:pPr>
            <w:r w:rsidRPr="0030670E"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22"/>
              </w:rPr>
              <w:t>Nam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7C8E61C" w14:textId="2E05B5B0" w:rsidR="00191890" w:rsidRPr="0030670E" w:rsidRDefault="00132444" w:rsidP="000A4A3A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22"/>
              </w:rPr>
            </w:pPr>
            <w:bookmarkStart w:id="2" w:name="OLE_LINK181"/>
            <w:bookmarkStart w:id="3" w:name="OLE_LINK182"/>
            <w:r w:rsidRPr="0030670E"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22"/>
              </w:rPr>
              <w:t>%</w:t>
            </w:r>
            <w:r w:rsidR="00191890" w:rsidRPr="0030670E"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22"/>
              </w:rPr>
              <w:t>Coverage (</w:t>
            </w:r>
            <w:r w:rsidRPr="0030670E"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22"/>
              </w:rPr>
              <w:t>95</w:t>
            </w:r>
            <w:r w:rsidR="00191890" w:rsidRPr="0030670E"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22"/>
              </w:rPr>
              <w:t>)</w:t>
            </w:r>
            <w:bookmarkEnd w:id="2"/>
            <w:bookmarkEnd w:id="3"/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1308B8E" w14:textId="771349B1" w:rsidR="00191890" w:rsidRPr="0030670E" w:rsidRDefault="0071673E" w:rsidP="000A4A3A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22"/>
              </w:rPr>
            </w:pPr>
            <w:r w:rsidRPr="0030670E"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22"/>
              </w:rPr>
              <w:t>Peptides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E666FB9" w14:textId="13E540D0" w:rsidR="0071673E" w:rsidRPr="0030670E" w:rsidRDefault="0071673E" w:rsidP="000A4A3A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22"/>
              </w:rPr>
            </w:pPr>
            <w:bookmarkStart w:id="4" w:name="OLE_LINK183"/>
            <w:bookmarkStart w:id="5" w:name="OLE_LINK184"/>
            <w:r w:rsidRPr="0030670E"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22"/>
              </w:rPr>
              <w:t>Unique peptides</w:t>
            </w:r>
            <w:bookmarkEnd w:id="4"/>
            <w:bookmarkEnd w:id="5"/>
          </w:p>
        </w:tc>
        <w:tc>
          <w:tcPr>
            <w:tcW w:w="137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AD8DB54" w14:textId="7C925260" w:rsidR="00191890" w:rsidRPr="0030670E" w:rsidRDefault="00191890" w:rsidP="000A4A3A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22"/>
              </w:rPr>
            </w:pPr>
            <w:r w:rsidRPr="0030670E"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22"/>
              </w:rPr>
              <w:t>MW (</w:t>
            </w:r>
            <w:proofErr w:type="spellStart"/>
            <w:r w:rsidRPr="0030670E"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22"/>
              </w:rPr>
              <w:t>kDa</w:t>
            </w:r>
            <w:proofErr w:type="spellEnd"/>
            <w:r w:rsidRPr="0030670E"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37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C6329FD" w14:textId="553E37B7" w:rsidR="00191890" w:rsidRPr="0030670E" w:rsidRDefault="0071673E" w:rsidP="000A4A3A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22"/>
              </w:rPr>
            </w:pPr>
            <w:r w:rsidRPr="0030670E"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22"/>
              </w:rPr>
              <w:t>Protein Length</w:t>
            </w:r>
          </w:p>
        </w:tc>
        <w:tc>
          <w:tcPr>
            <w:tcW w:w="150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34EAE25" w14:textId="77777777" w:rsidR="00191890" w:rsidRPr="0030670E" w:rsidRDefault="00191890" w:rsidP="000A4A3A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22"/>
              </w:rPr>
            </w:pPr>
            <w:r w:rsidRPr="0030670E"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22"/>
              </w:rPr>
              <w:t>CoA/control</w:t>
            </w:r>
          </w:p>
        </w:tc>
      </w:tr>
      <w:tr w:rsidR="0071673E" w:rsidRPr="0030670E" w14:paraId="39051E9A" w14:textId="77777777" w:rsidTr="000A4A3A">
        <w:trPr>
          <w:trHeight w:val="567"/>
          <w:jc w:val="center"/>
        </w:trPr>
        <w:tc>
          <w:tcPr>
            <w:tcW w:w="156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C3D739F" w14:textId="77777777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69892</w:t>
            </w:r>
          </w:p>
        </w:tc>
        <w:tc>
          <w:tcPr>
            <w:tcW w:w="3969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C897FFE" w14:textId="77777777" w:rsidR="0071673E" w:rsidRPr="0030670E" w:rsidRDefault="0071673E" w:rsidP="0071673E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moglobin subunit gamma-2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FF5F7" w14:textId="537F10B9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0.40999979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BAB2B" w14:textId="4CB16C56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2716F" w14:textId="4D9604FF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74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A366D84" w14:textId="77777777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6126.3</w:t>
            </w:r>
          </w:p>
        </w:tc>
        <w:tc>
          <w:tcPr>
            <w:tcW w:w="137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431A7" w14:textId="2D718B87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47</w:t>
            </w:r>
          </w:p>
        </w:tc>
        <w:tc>
          <w:tcPr>
            <w:tcW w:w="1504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2C19F32" w14:textId="77777777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7.06453186</w:t>
            </w:r>
          </w:p>
        </w:tc>
      </w:tr>
      <w:tr w:rsidR="0071673E" w:rsidRPr="0030670E" w14:paraId="703F1363" w14:textId="77777777" w:rsidTr="000A4A3A">
        <w:trPr>
          <w:trHeight w:val="567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73C0D5" w14:textId="77777777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Q15848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B95869" w14:textId="77777777" w:rsidR="0071673E" w:rsidRPr="0030670E" w:rsidRDefault="0071673E" w:rsidP="0071673E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Adiponect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1945A" w14:textId="0F4A77BE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38.932500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52339" w14:textId="36E063FA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53C71" w14:textId="59685140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3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AC82E8" w14:textId="77777777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6413.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6DF89" w14:textId="78028E1C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44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5A8222" w14:textId="77777777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0.20505505</w:t>
            </w:r>
          </w:p>
        </w:tc>
      </w:tr>
      <w:tr w:rsidR="0071673E" w:rsidRPr="0030670E" w14:paraId="71B9D1F9" w14:textId="77777777" w:rsidTr="000A4A3A">
        <w:trPr>
          <w:trHeight w:val="567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D7B048" w14:textId="77777777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A0A0C4DH31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92829C" w14:textId="77777777" w:rsidR="0071673E" w:rsidRPr="0030670E" w:rsidRDefault="0071673E" w:rsidP="0071673E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Immunoglobulin heavy variable 1-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98D50" w14:textId="1201DF84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61.537500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F0C9B" w14:textId="6CE88791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36849" w14:textId="2FA5C3DB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B4610E" w14:textId="77777777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2820.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C3A31" w14:textId="1512C0BC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17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51370E" w14:textId="77777777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9.359068086</w:t>
            </w:r>
          </w:p>
        </w:tc>
      </w:tr>
      <w:tr w:rsidR="0071673E" w:rsidRPr="0030670E" w14:paraId="5F5445E1" w14:textId="77777777" w:rsidTr="000A4A3A">
        <w:trPr>
          <w:trHeight w:val="567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B93F03" w14:textId="77777777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04432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B30BD0" w14:textId="77777777" w:rsidR="0071673E" w:rsidRPr="0030670E" w:rsidRDefault="0071673E" w:rsidP="0071673E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Immunoglobulin kappa variable 1D-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90D78" w14:textId="05577DE8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52.99499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690E7" w14:textId="0885DC7D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1E5BB" w14:textId="12686B86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E6FB7E" w14:textId="77777777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2737.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AF254" w14:textId="0B78A9D1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17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3F6D64" w14:textId="77777777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8.895441186</w:t>
            </w:r>
          </w:p>
        </w:tc>
      </w:tr>
      <w:tr w:rsidR="0071673E" w:rsidRPr="0030670E" w14:paraId="30C44DA1" w14:textId="77777777" w:rsidTr="000A4A3A">
        <w:trPr>
          <w:trHeight w:val="567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09BD8D" w14:textId="77777777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0DP01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B9AAE1" w14:textId="77777777" w:rsidR="0071673E" w:rsidRPr="0030670E" w:rsidRDefault="0071673E" w:rsidP="0071673E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Immunoglobulin heavy variable 1-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D5FB7" w14:textId="4AF1AB6D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72.653333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DD190" w14:textId="344A53D5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D523C" w14:textId="227EE70D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3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58A83B" w14:textId="77777777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2991.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AB082" w14:textId="2F176F46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17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92333C" w14:textId="77777777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5.717116513</w:t>
            </w:r>
          </w:p>
        </w:tc>
      </w:tr>
      <w:tr w:rsidR="0071673E" w:rsidRPr="0030670E" w14:paraId="27494157" w14:textId="77777777" w:rsidTr="000A4A3A">
        <w:trPr>
          <w:trHeight w:val="567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E2E23E" w14:textId="77777777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01743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0E4CAD" w14:textId="77777777" w:rsidR="0071673E" w:rsidRPr="0030670E" w:rsidRDefault="0071673E" w:rsidP="0071673E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Immunoglobulin heavy variable 1-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04EE7" w14:textId="79729AF0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66.454999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FEDBF" w14:textId="3CAED263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0C614" w14:textId="19C9FAB5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CBB352" w14:textId="77777777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2932.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B4AA0" w14:textId="31149AAF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17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5A9D16" w14:textId="77777777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5.621750099</w:t>
            </w:r>
          </w:p>
        </w:tc>
      </w:tr>
      <w:tr w:rsidR="0071673E" w:rsidRPr="0030670E" w14:paraId="79A1F41A" w14:textId="77777777" w:rsidTr="000A4A3A">
        <w:trPr>
          <w:trHeight w:val="567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5C731C" w14:textId="77777777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A0A0C4DH38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B8BE1B" w14:textId="77777777" w:rsidR="0071673E" w:rsidRPr="0030670E" w:rsidRDefault="0071673E" w:rsidP="0071673E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Immunoglobulin heavy variable 5-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1EFD9" w14:textId="74A3A3F4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54.910000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B09BC" w14:textId="44D5BC4E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14A16" w14:textId="56A5CF21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3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B41132" w14:textId="77777777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2674.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497E3" w14:textId="7E7F05A2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17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43A871" w14:textId="77777777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4.238424377</w:t>
            </w:r>
          </w:p>
        </w:tc>
      </w:tr>
      <w:tr w:rsidR="0071673E" w:rsidRPr="0030670E" w14:paraId="4E8B8589" w14:textId="77777777" w:rsidTr="000A4A3A">
        <w:trPr>
          <w:trHeight w:val="567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1E8FCA" w14:textId="77777777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2314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7F2C73" w14:textId="77777777" w:rsidR="0071673E" w:rsidRPr="0030670E" w:rsidRDefault="0071673E" w:rsidP="0071673E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Fibulin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8F91D" w14:textId="32081A2D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60.74000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9B65D" w14:textId="7BE10D7B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5C5C2" w14:textId="03CF1F6C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13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F07142" w14:textId="77777777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77213.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592EB" w14:textId="6A0824CA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703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522613" w14:textId="77777777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3.631271894</w:t>
            </w:r>
          </w:p>
        </w:tc>
      </w:tr>
      <w:tr w:rsidR="0071673E" w:rsidRPr="0030670E" w14:paraId="384A1FE0" w14:textId="77777777" w:rsidTr="000A4A3A">
        <w:trPr>
          <w:trHeight w:val="567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8EC26B" w14:textId="77777777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18065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C5610E" w14:textId="77777777" w:rsidR="0071673E" w:rsidRPr="0030670E" w:rsidRDefault="0071673E" w:rsidP="0071673E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Insulin-like growth factor-binding protein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93C4A" w14:textId="3BF52FE7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6.229999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AB36E" w14:textId="483B7733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266EA" w14:textId="2C58C7E7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F304B0" w14:textId="77777777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34813.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79A11" w14:textId="55784CD9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325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AE7EFA" w14:textId="77777777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3.521401455</w:t>
            </w:r>
          </w:p>
        </w:tc>
      </w:tr>
      <w:tr w:rsidR="0071673E" w:rsidRPr="0030670E" w14:paraId="37BEEBEE" w14:textId="77777777" w:rsidTr="000A4A3A">
        <w:trPr>
          <w:trHeight w:val="567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B5B32A" w14:textId="77777777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22352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A6FD1D" w14:textId="77777777" w:rsidR="0071673E" w:rsidRPr="0030670E" w:rsidRDefault="0071673E" w:rsidP="0071673E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Glutathione peroxidase 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93DD8" w14:textId="64F9C3BB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44.24750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64823" w14:textId="5CD6BC77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A10D3" w14:textId="350911C6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3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845A01" w14:textId="77777777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5552.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C53C" w14:textId="0328F727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26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0465B8" w14:textId="77777777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3.27292507</w:t>
            </w:r>
          </w:p>
        </w:tc>
      </w:tr>
      <w:tr w:rsidR="0071673E" w:rsidRPr="0030670E" w14:paraId="5EBA5F73" w14:textId="77777777" w:rsidTr="000A4A3A">
        <w:trPr>
          <w:trHeight w:val="567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6DEA1F" w14:textId="77777777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14543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BB66E0" w14:textId="77777777" w:rsidR="0071673E" w:rsidRPr="0030670E" w:rsidRDefault="0071673E" w:rsidP="0071673E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idogen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68161" w14:textId="37FBAC07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7.59999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E568E" w14:textId="4D034CE1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B6A24" w14:textId="12A92065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3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B3B7C8" w14:textId="77777777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36375.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E18D3" w14:textId="559E503C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247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2B0DBA" w14:textId="77777777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.912363913</w:t>
            </w:r>
          </w:p>
        </w:tc>
      </w:tr>
      <w:tr w:rsidR="0071673E" w:rsidRPr="0030670E" w14:paraId="4D2075D1" w14:textId="77777777" w:rsidTr="000A4A3A">
        <w:trPr>
          <w:trHeight w:val="567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ECB88A" w14:textId="77777777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01766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703FFA" w14:textId="77777777" w:rsidR="0071673E" w:rsidRPr="0030670E" w:rsidRDefault="0071673E" w:rsidP="0071673E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Immunoglobulin heavy variable 3-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33C5A" w14:textId="7D4C6F32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71.337500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F1D11" w14:textId="7852CD51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ADCE1" w14:textId="1B9B9BE2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089D6C" w14:textId="77777777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2506.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C1178" w14:textId="3578E910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16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87359C" w14:textId="77777777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.575616441</w:t>
            </w:r>
          </w:p>
        </w:tc>
      </w:tr>
      <w:tr w:rsidR="0071673E" w:rsidRPr="0030670E" w14:paraId="120577AB" w14:textId="77777777" w:rsidTr="000A4A3A">
        <w:trPr>
          <w:trHeight w:val="567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54AC16" w14:textId="77777777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lastRenderedPageBreak/>
              <w:t>P08253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5ACE0A" w14:textId="77777777" w:rsidR="0071673E" w:rsidRPr="0030670E" w:rsidRDefault="0071673E" w:rsidP="0071673E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 xml:space="preserve">72 </w:t>
            </w:r>
            <w:proofErr w:type="spellStart"/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kDa</w:t>
            </w:r>
            <w:proofErr w:type="spellEnd"/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 xml:space="preserve"> type IV collagen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F2DD3" w14:textId="3BB7DF87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5.190000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DC97A" w14:textId="18072140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70E48" w14:textId="64935A9B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3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8BCC81" w14:textId="77777777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73881.7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13D5E" w14:textId="7A91DE6E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660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0C0415" w14:textId="77777777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.71116682</w:t>
            </w:r>
          </w:p>
        </w:tc>
      </w:tr>
      <w:tr w:rsidR="0071673E" w:rsidRPr="0030670E" w14:paraId="52A8710C" w14:textId="77777777" w:rsidTr="000A4A3A">
        <w:trPr>
          <w:trHeight w:val="567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CC8D05" w14:textId="77777777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Q9BWP8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4AF7F9" w14:textId="77777777" w:rsidR="0071673E" w:rsidRPr="0030670E" w:rsidRDefault="0071673E" w:rsidP="0071673E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ollectin-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7C85F" w14:textId="0407DBA8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31.089999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ED833" w14:textId="3C826C5C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907C0" w14:textId="7283E554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3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5B27D1" w14:textId="77777777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8665.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3594F" w14:textId="490F1713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71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562A7B" w14:textId="77777777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.596252704</w:t>
            </w:r>
          </w:p>
        </w:tc>
      </w:tr>
      <w:tr w:rsidR="0071673E" w:rsidRPr="0030670E" w14:paraId="2AFFF678" w14:textId="77777777" w:rsidTr="000A4A3A">
        <w:trPr>
          <w:trHeight w:val="567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05B453" w14:textId="77777777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A0A075B6R2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E39B43" w14:textId="77777777" w:rsidR="0071673E" w:rsidRPr="0030670E" w:rsidRDefault="0071673E" w:rsidP="0071673E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Immunoglobulin heavy variable 4-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81B47" w14:textId="4901B489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35.326665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B46A3" w14:textId="6177D0B2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1BEDF" w14:textId="4C8E3034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E43AD0" w14:textId="77777777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2847.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13A8B" w14:textId="62F50A25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17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1FBF70" w14:textId="77777777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.513604088</w:t>
            </w:r>
          </w:p>
        </w:tc>
      </w:tr>
      <w:tr w:rsidR="0071673E" w:rsidRPr="0030670E" w14:paraId="072452C7" w14:textId="77777777" w:rsidTr="000A4A3A">
        <w:trPr>
          <w:trHeight w:val="567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9F17B6" w14:textId="77777777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02730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5D6AD9" w14:textId="77777777" w:rsidR="0071673E" w:rsidRPr="0030670E" w:rsidRDefault="0071673E" w:rsidP="0071673E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Band 3 anion transport prot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8D67A" w14:textId="05DC182E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.8935000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909BF" w14:textId="679855A8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7AEF0" w14:textId="5A1AE9AB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2F2320" w14:textId="77777777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01791.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358B8" w14:textId="6D9309E7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911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4F595F" w14:textId="77777777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810951619</w:t>
            </w:r>
          </w:p>
        </w:tc>
      </w:tr>
      <w:tr w:rsidR="0071673E" w:rsidRPr="0030670E" w14:paraId="036433B1" w14:textId="77777777" w:rsidTr="000A4A3A">
        <w:trPr>
          <w:trHeight w:val="567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8857CA" w14:textId="77777777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Q14247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9C9C66" w14:textId="77777777" w:rsidR="0071673E" w:rsidRPr="0030670E" w:rsidRDefault="0071673E" w:rsidP="0071673E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proofErr w:type="spellStart"/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Src</w:t>
            </w:r>
            <w:proofErr w:type="spellEnd"/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 xml:space="preserve"> substrate cortact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8E1D9" w14:textId="55832494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5.4549999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D3825" w14:textId="231F2B57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FB603" w14:textId="7DCE7FD2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C6715F" w14:textId="77777777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61585.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83303" w14:textId="3CEFC24D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550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C9CA57" w14:textId="77777777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762151785</w:t>
            </w:r>
          </w:p>
        </w:tc>
      </w:tr>
      <w:tr w:rsidR="0071673E" w:rsidRPr="0030670E" w14:paraId="689FE392" w14:textId="77777777" w:rsidTr="000A4A3A">
        <w:trPr>
          <w:trHeight w:val="567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1FB6BD" w14:textId="77777777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Q9UK55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B2354B" w14:textId="77777777" w:rsidR="0071673E" w:rsidRPr="0030670E" w:rsidRDefault="0071673E" w:rsidP="0071673E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rotein Z-dependent protease inhibito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366C5" w14:textId="760A859C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7.87000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A7C64" w14:textId="0CB4A849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2E697" w14:textId="09A8C0AE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3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54F5A9" w14:textId="77777777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50706.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14730" w14:textId="54FDE6A7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444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F4BA68" w14:textId="77777777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640204412</w:t>
            </w:r>
          </w:p>
        </w:tc>
      </w:tr>
      <w:tr w:rsidR="0071673E" w:rsidRPr="0030670E" w14:paraId="3E836AEC" w14:textId="77777777" w:rsidTr="000A4A3A">
        <w:trPr>
          <w:trHeight w:val="567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EA564B" w14:textId="77777777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20851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FD578F" w14:textId="77777777" w:rsidR="0071673E" w:rsidRPr="0030670E" w:rsidRDefault="0071673E" w:rsidP="0071673E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4b-binding protein beta cha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4DA66" w14:textId="29F4839E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54.959997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B3F89" w14:textId="246A04EA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16BB9" w14:textId="124B478C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3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DE79D7" w14:textId="77777777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8357.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4FA96" w14:textId="2B8676FA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52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3DF8ED" w14:textId="77777777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563025848</w:t>
            </w:r>
          </w:p>
        </w:tc>
      </w:tr>
      <w:tr w:rsidR="0071673E" w:rsidRPr="0030670E" w14:paraId="23C110ED" w14:textId="77777777" w:rsidTr="000A4A3A">
        <w:trPr>
          <w:trHeight w:val="567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A9BCDF" w14:textId="77777777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08709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BF8862" w14:textId="77777777" w:rsidR="0071673E" w:rsidRPr="0030670E" w:rsidRDefault="0071673E" w:rsidP="0071673E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oagulation factor V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FFB7B" w14:textId="6D0484B9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31.439999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F7C64" w14:textId="61649641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3F8F2" w14:textId="6AE52EED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3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42360D" w14:textId="77777777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51593.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07E44" w14:textId="608F1448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466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98E620" w14:textId="77777777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547668073</w:t>
            </w:r>
          </w:p>
        </w:tc>
      </w:tr>
      <w:tr w:rsidR="0071673E" w:rsidRPr="0030670E" w14:paraId="18DD36D3" w14:textId="77777777" w:rsidTr="000A4A3A">
        <w:trPr>
          <w:trHeight w:val="567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B30986" w14:textId="77777777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Q04756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8120B7" w14:textId="77777777" w:rsidR="0071673E" w:rsidRPr="0030670E" w:rsidRDefault="0071673E" w:rsidP="0071673E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patocyte growth factor activato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0C774" w14:textId="754628D7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0.192499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05EBE" w14:textId="1F99ABEE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F824E" w14:textId="65658B9F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3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F6B7BD" w14:textId="77777777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70681.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3997E" w14:textId="6C0A0896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655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54235B" w14:textId="77777777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50523401</w:t>
            </w:r>
          </w:p>
        </w:tc>
      </w:tr>
      <w:tr w:rsidR="0071673E" w:rsidRPr="0030670E" w14:paraId="001BB2BA" w14:textId="77777777" w:rsidTr="000A4A3A">
        <w:trPr>
          <w:trHeight w:val="567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8CEB2E" w14:textId="77777777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04180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273C32" w14:textId="77777777" w:rsidR="0071673E" w:rsidRPr="0030670E" w:rsidRDefault="0071673E" w:rsidP="0071673E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hosphatidylcholine-sterol acyltransfer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D2700" w14:textId="03AA3B84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1.422500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E06DC" w14:textId="34B9E7E2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A1A4A" w14:textId="5B019407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3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3F3FCE" w14:textId="77777777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49577.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FA125" w14:textId="57F85B0D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440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55E414" w14:textId="77777777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464937263</w:t>
            </w:r>
          </w:p>
        </w:tc>
      </w:tr>
      <w:tr w:rsidR="0071673E" w:rsidRPr="0030670E" w14:paraId="42C7E82C" w14:textId="77777777" w:rsidTr="000A4A3A">
        <w:trPr>
          <w:trHeight w:val="567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A44CC8" w14:textId="77777777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04070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226BE0" w14:textId="77777777" w:rsidR="0071673E" w:rsidRPr="0030670E" w:rsidRDefault="0071673E" w:rsidP="0071673E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Vitamin K-dependent protein 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142B8" w14:textId="6698C2F5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41.539999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97E97" w14:textId="0D7C18DC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A0FFE" w14:textId="6CD259F4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3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845266" w14:textId="77777777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52070.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9E5B3" w14:textId="6DC9E599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461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CDEB47" w14:textId="77777777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44522443</w:t>
            </w:r>
          </w:p>
        </w:tc>
      </w:tr>
      <w:tr w:rsidR="0071673E" w:rsidRPr="0030670E" w14:paraId="1E30C6E1" w14:textId="77777777" w:rsidTr="000A4A3A">
        <w:trPr>
          <w:trHeight w:val="567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22B09C" w14:textId="77777777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06396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DE153B" w14:textId="77777777" w:rsidR="0071673E" w:rsidRPr="0030670E" w:rsidRDefault="0071673E" w:rsidP="0071673E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Gelsol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159FE" w14:textId="5CD1E205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5.637499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62BEF" w14:textId="7AD8C7BC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02E51" w14:textId="6973630B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3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CD9FA2" w14:textId="77777777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85696.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1EB41" w14:textId="757A23A7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782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5B21EA" w14:textId="77777777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434979305</w:t>
            </w:r>
          </w:p>
        </w:tc>
      </w:tr>
      <w:tr w:rsidR="0071673E" w:rsidRPr="0030670E" w14:paraId="6C3A5A57" w14:textId="77777777" w:rsidTr="000A4A3A">
        <w:trPr>
          <w:trHeight w:val="567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4A7A68" w14:textId="77777777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00488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46CB5C" w14:textId="77777777" w:rsidR="0071673E" w:rsidRPr="0030670E" w:rsidRDefault="0071673E" w:rsidP="0071673E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oagulation factor XIII A cha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4719F" w14:textId="0AAB7EA2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36.850000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7BB80" w14:textId="7025B3F6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0F610" w14:textId="7175DD86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3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0CB87A" w14:textId="77777777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83266.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DF31E" w14:textId="69B6AE48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732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3494B9" w14:textId="77777777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43121218</w:t>
            </w:r>
          </w:p>
        </w:tc>
      </w:tr>
      <w:tr w:rsidR="0071673E" w:rsidRPr="0030670E" w14:paraId="1CB4744D" w14:textId="77777777" w:rsidTr="000A4A3A">
        <w:trPr>
          <w:trHeight w:val="567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A8B358" w14:textId="77777777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05160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F4F4A4" w14:textId="77777777" w:rsidR="0071673E" w:rsidRPr="0030670E" w:rsidRDefault="0071673E" w:rsidP="0071673E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oagulation factor XIII B cha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9D77F" w14:textId="51C052F1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44.06249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D0B82" w14:textId="5A3ACBBB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F7B68" w14:textId="1CA69928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3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4DFDF4" w14:textId="77777777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75510.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443D2" w14:textId="204900A9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661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7AA263" w14:textId="77777777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36337132</w:t>
            </w:r>
          </w:p>
        </w:tc>
      </w:tr>
      <w:tr w:rsidR="0071673E" w:rsidRPr="0030670E" w14:paraId="550A91B0" w14:textId="77777777" w:rsidTr="000A4A3A">
        <w:trPr>
          <w:trHeight w:val="567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DE7AA0" w14:textId="77777777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lastRenderedPageBreak/>
              <w:t>P02760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131EFE" w14:textId="77777777" w:rsidR="0071673E" w:rsidRPr="0030670E" w:rsidRDefault="0071673E" w:rsidP="0071673E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rotein AMB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8F26D" w14:textId="3E4E4D4D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8.19750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93EFA" w14:textId="5CF85E89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1CE91" w14:textId="3F4F8643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3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2E7108" w14:textId="77777777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38999.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33060" w14:textId="2BAB1A94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352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539F13" w14:textId="77777777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285154383</w:t>
            </w:r>
          </w:p>
        </w:tc>
      </w:tr>
      <w:tr w:rsidR="0071673E" w:rsidRPr="0030670E" w14:paraId="550D8FC7" w14:textId="77777777" w:rsidTr="000A4A3A">
        <w:trPr>
          <w:trHeight w:val="567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83FB76" w14:textId="77777777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02654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528E46" w14:textId="77777777" w:rsidR="0071673E" w:rsidRPr="0030670E" w:rsidRDefault="0071673E" w:rsidP="0071673E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Apolipoprotein C-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8D3F1" w14:textId="68DE7FAB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41.264999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7AD73" w14:textId="3AD4C054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5FA02" w14:textId="0EE31E00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3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74E169" w14:textId="77777777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9331.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86C4F" w14:textId="5E2768AB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83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5FF382" w14:textId="77777777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271100252</w:t>
            </w:r>
          </w:p>
        </w:tc>
      </w:tr>
      <w:tr w:rsidR="0071673E" w:rsidRPr="0030670E" w14:paraId="6606CA94" w14:textId="77777777" w:rsidTr="000A4A3A">
        <w:trPr>
          <w:trHeight w:val="567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519F10" w14:textId="77777777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19827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4FCD27" w14:textId="77777777" w:rsidR="0071673E" w:rsidRPr="0030670E" w:rsidRDefault="0071673E" w:rsidP="0071673E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Inter-alpha-trypsin inhibitor heavy chain H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E2EAD" w14:textId="3A02A46A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8.989999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1970F" w14:textId="126A5C1D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D102A" w14:textId="155C83B4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3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81DC85" w14:textId="77777777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01388.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5BC2D" w14:textId="28E75E36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911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40C65E" w14:textId="77777777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266306663</w:t>
            </w:r>
          </w:p>
        </w:tc>
      </w:tr>
      <w:tr w:rsidR="0071673E" w:rsidRPr="0030670E" w14:paraId="2200F8C5" w14:textId="77777777" w:rsidTr="000A4A3A">
        <w:trPr>
          <w:trHeight w:val="567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968614" w14:textId="77777777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Q92954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A27FD7" w14:textId="77777777" w:rsidR="0071673E" w:rsidRPr="0030670E" w:rsidRDefault="0071673E" w:rsidP="0071673E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roteoglycan 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F1507" w14:textId="19354897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7.9944998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670AE" w14:textId="2C2E852D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DAA76" w14:textId="0FB7CB4B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3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C15666" w14:textId="77777777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51075.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C3F41" w14:textId="4F15FB48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404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B35CEE" w14:textId="77777777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243203834</w:t>
            </w:r>
          </w:p>
        </w:tc>
      </w:tr>
      <w:tr w:rsidR="0071673E" w:rsidRPr="0030670E" w14:paraId="5D55A3FE" w14:textId="77777777" w:rsidTr="000A4A3A">
        <w:trPr>
          <w:trHeight w:val="567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45D09" w14:textId="77777777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0554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1CFFA" w14:textId="77777777" w:rsidR="0071673E" w:rsidRPr="0030670E" w:rsidRDefault="0071673E" w:rsidP="0071673E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parin cofactor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47C04" w14:textId="18FEBBB7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3.377499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68943" w14:textId="7F74092F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C80B7" w14:textId="219148A3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2E138" w14:textId="77777777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57070.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6FB09" w14:textId="1955E5CE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499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94C01" w14:textId="77777777" w:rsidR="0071673E" w:rsidRPr="0030670E" w:rsidRDefault="0071673E" w:rsidP="0071673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240968878</w:t>
            </w:r>
          </w:p>
        </w:tc>
      </w:tr>
      <w:tr w:rsidR="009D2CDF" w:rsidRPr="0030670E" w14:paraId="390EEFD4" w14:textId="4636FF66" w:rsidTr="000A4A3A">
        <w:trPr>
          <w:trHeight w:val="567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13B1D" w14:textId="77777777" w:rsidR="009D2CDF" w:rsidRPr="0030670E" w:rsidRDefault="009D2CDF" w:rsidP="009D2CDF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bookmarkStart w:id="6" w:name="OLE_LINK116"/>
            <w:bookmarkStart w:id="7" w:name="OLE_LINK117"/>
            <w:bookmarkStart w:id="8" w:name="_Hlk9412995"/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35858</w:t>
            </w:r>
            <w:bookmarkEnd w:id="6"/>
            <w:bookmarkEnd w:id="7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59A55" w14:textId="77777777" w:rsidR="009D2CDF" w:rsidRPr="0030670E" w:rsidRDefault="009D2CDF" w:rsidP="009D2CD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bookmarkStart w:id="9" w:name="OLE_LINK39"/>
            <w:bookmarkStart w:id="10" w:name="OLE_LINK40"/>
            <w:bookmarkStart w:id="11" w:name="OLE_LINK114"/>
            <w:bookmarkStart w:id="12" w:name="OLE_LINK115"/>
            <w:bookmarkStart w:id="13" w:name="OLE_LINK120"/>
            <w:bookmarkStart w:id="14" w:name="OLE_LINK171"/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Insulin-like growth factor-binding protein complex acid labile subunit</w:t>
            </w:r>
            <w:bookmarkEnd w:id="9"/>
            <w:bookmarkEnd w:id="10"/>
            <w:bookmarkEnd w:id="11"/>
            <w:bookmarkEnd w:id="12"/>
            <w:bookmarkEnd w:id="13"/>
            <w:bookmarkEnd w:id="14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0C5D5" w14:textId="1D7F8FE5" w:rsidR="009D2CDF" w:rsidRPr="0030670E" w:rsidRDefault="009D2CDF" w:rsidP="009D2CDF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4.503500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E7DB5" w14:textId="41C01424" w:rsidR="009D2CDF" w:rsidRPr="0030670E" w:rsidRDefault="009D2CDF" w:rsidP="009D2CDF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93F86" w14:textId="00D17BA7" w:rsidR="009D2CDF" w:rsidRPr="0030670E" w:rsidRDefault="009D2CDF" w:rsidP="009D2CDF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6EF6A" w14:textId="7F816F96" w:rsidR="009D2CDF" w:rsidRPr="0030670E" w:rsidRDefault="009D2CDF" w:rsidP="009D2CDF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66034.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B9989" w14:textId="23A2B6FF" w:rsidR="009D2CDF" w:rsidRPr="0030670E" w:rsidRDefault="009D2CDF" w:rsidP="009D2CDF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60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E097D" w14:textId="34530A10" w:rsidR="009D2CDF" w:rsidRPr="0030670E" w:rsidRDefault="009D2CDF" w:rsidP="009D2CDF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239958978</w:t>
            </w:r>
          </w:p>
        </w:tc>
      </w:tr>
      <w:bookmarkEnd w:id="8"/>
      <w:tr w:rsidR="009D2CDF" w:rsidRPr="0030670E" w14:paraId="03FAEEEC" w14:textId="77777777" w:rsidTr="000A4A3A">
        <w:trPr>
          <w:trHeight w:val="567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375AE" w14:textId="77777777" w:rsidR="009D2CDF" w:rsidRPr="0030670E" w:rsidRDefault="009D2CDF" w:rsidP="009D2CDF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Q9249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649A3" w14:textId="77777777" w:rsidR="009D2CDF" w:rsidRPr="0030670E" w:rsidRDefault="009D2CDF" w:rsidP="009D2CD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omplement factor H-related protein 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3B940" w14:textId="6CFB99A5" w:rsidR="009D2CDF" w:rsidRPr="0030670E" w:rsidRDefault="009D2CDF" w:rsidP="009D2CDF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7.259999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68739" w14:textId="0B424256" w:rsidR="009D2CDF" w:rsidRPr="0030670E" w:rsidRDefault="009D2CDF" w:rsidP="009D2CDF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E4750" w14:textId="07F7863B" w:rsidR="009D2CDF" w:rsidRPr="0030670E" w:rsidRDefault="009D2CDF" w:rsidP="009D2CDF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284FB" w14:textId="77777777" w:rsidR="009D2CDF" w:rsidRPr="0030670E" w:rsidRDefault="009D2CDF" w:rsidP="009D2CDF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65350.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45E82" w14:textId="79B13579" w:rsidR="009D2CDF" w:rsidRPr="0030670E" w:rsidRDefault="009D2CDF" w:rsidP="009D2CDF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578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A8C72" w14:textId="77777777" w:rsidR="009D2CDF" w:rsidRPr="0030670E" w:rsidRDefault="009D2CDF" w:rsidP="009D2CDF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235750256</w:t>
            </w:r>
          </w:p>
        </w:tc>
      </w:tr>
      <w:tr w:rsidR="009D2CDF" w:rsidRPr="0030670E" w14:paraId="48C3C79A" w14:textId="77777777" w:rsidTr="000A4A3A">
        <w:trPr>
          <w:trHeight w:val="567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AC90BA" w14:textId="77777777" w:rsidR="009D2CDF" w:rsidRPr="0030670E" w:rsidRDefault="009D2CDF" w:rsidP="009D2CDF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19823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3903DE" w14:textId="77777777" w:rsidR="009D2CDF" w:rsidRPr="0030670E" w:rsidRDefault="009D2CDF" w:rsidP="009D2CD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Inter-alpha-trypsin inhibitor heavy chain H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61C64" w14:textId="3DE5469F" w:rsidR="009D2CDF" w:rsidRPr="0030670E" w:rsidRDefault="009D2CDF" w:rsidP="009D2CDF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5.344999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BD968" w14:textId="1FD31CA7" w:rsidR="009D2CDF" w:rsidRPr="0030670E" w:rsidRDefault="009D2CDF" w:rsidP="009D2CDF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043A5" w14:textId="00FEF2D0" w:rsidR="009D2CDF" w:rsidRPr="0030670E" w:rsidRDefault="009D2CDF" w:rsidP="009D2CDF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3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CFFB1E" w14:textId="77777777" w:rsidR="009D2CDF" w:rsidRPr="0030670E" w:rsidRDefault="009D2CDF" w:rsidP="009D2CDF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06462.7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17036" w14:textId="1E5D5380" w:rsidR="009D2CDF" w:rsidRPr="0030670E" w:rsidRDefault="009D2CDF" w:rsidP="009D2CDF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946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9A97F0" w14:textId="77777777" w:rsidR="009D2CDF" w:rsidRPr="0030670E" w:rsidRDefault="009D2CDF" w:rsidP="009D2CDF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222459843</w:t>
            </w:r>
          </w:p>
        </w:tc>
      </w:tr>
      <w:tr w:rsidR="009D2CDF" w:rsidRPr="0030670E" w14:paraId="723D929D" w14:textId="77777777" w:rsidTr="000A4A3A">
        <w:trPr>
          <w:trHeight w:val="567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CD2AA0" w14:textId="77777777" w:rsidR="009D2CDF" w:rsidRPr="0030670E" w:rsidRDefault="009D2CDF" w:rsidP="009D2CDF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Q03591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E90122" w14:textId="77777777" w:rsidR="009D2CDF" w:rsidRPr="0030670E" w:rsidRDefault="009D2CDF" w:rsidP="009D2CD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omplement factor H-related protein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D5A5A" w14:textId="4FB5B542" w:rsidR="009D2CDF" w:rsidRPr="0030670E" w:rsidRDefault="009D2CDF" w:rsidP="009D2CDF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63.105000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02933" w14:textId="08F77874" w:rsidR="009D2CDF" w:rsidRPr="0030670E" w:rsidRDefault="009D2CDF" w:rsidP="009D2CDF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98922" w14:textId="18D4A00F" w:rsidR="009D2CDF" w:rsidRPr="0030670E" w:rsidRDefault="009D2CDF" w:rsidP="009D2CDF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3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2E9DB8" w14:textId="77777777" w:rsidR="009D2CDF" w:rsidRPr="0030670E" w:rsidRDefault="009D2CDF" w:rsidP="009D2CDF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37650.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55072" w14:textId="7D5928BE" w:rsidR="009D2CDF" w:rsidRPr="0030670E" w:rsidRDefault="009D2CDF" w:rsidP="009D2CDF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330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CBEC85" w14:textId="77777777" w:rsidR="009D2CDF" w:rsidRPr="0030670E" w:rsidRDefault="009D2CDF" w:rsidP="009D2CDF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210725054</w:t>
            </w:r>
          </w:p>
        </w:tc>
      </w:tr>
      <w:tr w:rsidR="009D2CDF" w:rsidRPr="0030670E" w14:paraId="1B81971B" w14:textId="77777777" w:rsidTr="000A4A3A">
        <w:trPr>
          <w:trHeight w:val="567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2E8B3E" w14:textId="77777777" w:rsidR="009D2CDF" w:rsidRPr="0030670E" w:rsidRDefault="009D2CDF" w:rsidP="009D2CDF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01871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A0AD40" w14:textId="77777777" w:rsidR="009D2CDF" w:rsidRPr="0030670E" w:rsidRDefault="009D2CDF" w:rsidP="009D2CD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Immunoglobulin heavy constant m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36762" w14:textId="300D0F7B" w:rsidR="009D2CDF" w:rsidRPr="0030670E" w:rsidRDefault="009D2CDF" w:rsidP="009D2CDF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69.537501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2139C" w14:textId="0017A5B9" w:rsidR="009D2CDF" w:rsidRPr="0030670E" w:rsidRDefault="009D2CDF" w:rsidP="009D2CDF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72EEC" w14:textId="263D5AFD" w:rsidR="009D2CDF" w:rsidRPr="0030670E" w:rsidRDefault="009D2CDF" w:rsidP="009D2CDF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3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CFF944" w14:textId="77777777" w:rsidR="009D2CDF" w:rsidRPr="0030670E" w:rsidRDefault="009D2CDF" w:rsidP="009D2CDF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49439.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A5DE7" w14:textId="607CF9A8" w:rsidR="009D2CDF" w:rsidRPr="0030670E" w:rsidRDefault="009D2CDF" w:rsidP="009D2CDF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453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11233C" w14:textId="77777777" w:rsidR="009D2CDF" w:rsidRPr="0030670E" w:rsidRDefault="009D2CDF" w:rsidP="009D2CDF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202435487</w:t>
            </w:r>
          </w:p>
        </w:tc>
      </w:tr>
      <w:tr w:rsidR="009D2CDF" w:rsidRPr="0030670E" w14:paraId="435AE3DC" w14:textId="77777777" w:rsidTr="000A4A3A">
        <w:trPr>
          <w:trHeight w:val="567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8EA646" w14:textId="77777777" w:rsidR="009D2CDF" w:rsidRPr="0030670E" w:rsidRDefault="009D2CDF" w:rsidP="009D2CDF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Q9BXR6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8D9F7F" w14:textId="77777777" w:rsidR="009D2CDF" w:rsidRPr="0030670E" w:rsidRDefault="009D2CDF" w:rsidP="009D2CD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omplement factor H-related protein 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CC3B2" w14:textId="1AD858E8" w:rsidR="009D2CDF" w:rsidRPr="0030670E" w:rsidRDefault="009D2CDF" w:rsidP="009D2CDF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36.817499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C6779" w14:textId="78D777D9" w:rsidR="009D2CDF" w:rsidRPr="0030670E" w:rsidRDefault="009D2CDF" w:rsidP="009D2CDF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A3E56" w14:textId="7D1DA92E" w:rsidR="009D2CDF" w:rsidRPr="0030670E" w:rsidRDefault="009D2CDF" w:rsidP="009D2CDF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3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36379D" w14:textId="77777777" w:rsidR="009D2CDF" w:rsidRPr="0030670E" w:rsidRDefault="009D2CDF" w:rsidP="009D2CDF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6441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08217" w14:textId="35828CF4" w:rsidR="009D2CDF" w:rsidRPr="0030670E" w:rsidRDefault="009D2CDF" w:rsidP="009D2CDF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569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8B702B" w14:textId="77777777" w:rsidR="009D2CDF" w:rsidRPr="0030670E" w:rsidRDefault="009D2CDF" w:rsidP="009D2CDF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200759504</w:t>
            </w:r>
          </w:p>
        </w:tc>
      </w:tr>
      <w:tr w:rsidR="009D2CDF" w:rsidRPr="0030670E" w14:paraId="23F6938A" w14:textId="77777777" w:rsidTr="000A4A3A">
        <w:trPr>
          <w:trHeight w:val="567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E43848" w14:textId="77777777" w:rsidR="009D2CDF" w:rsidRPr="0030670E" w:rsidRDefault="009D2CDF" w:rsidP="009D2CDF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O43866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4FCEF7" w14:textId="77777777" w:rsidR="009D2CDF" w:rsidRPr="0030670E" w:rsidRDefault="009D2CDF" w:rsidP="009D2CD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D5 antigen-lik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3A508" w14:textId="75F03288" w:rsidR="009D2CDF" w:rsidRPr="0030670E" w:rsidRDefault="009D2CDF" w:rsidP="009D2CDF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49.927500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F12CD" w14:textId="1ACF901B" w:rsidR="009D2CDF" w:rsidRPr="0030670E" w:rsidRDefault="009D2CDF" w:rsidP="009D2CDF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115B8" w14:textId="27D829A9" w:rsidR="009D2CDF" w:rsidRPr="0030670E" w:rsidRDefault="009D2CDF" w:rsidP="009D2CDF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3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CB061D" w14:textId="77777777" w:rsidR="009D2CDF" w:rsidRPr="0030670E" w:rsidRDefault="009D2CDF" w:rsidP="009D2CDF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38087.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6714F" w14:textId="6C664E32" w:rsidR="009D2CDF" w:rsidRPr="0030670E" w:rsidRDefault="009D2CDF" w:rsidP="009D2CDF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347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25B752" w14:textId="77777777" w:rsidR="009D2CDF" w:rsidRPr="0030670E" w:rsidRDefault="009D2CDF" w:rsidP="009D2CDF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151138091</w:t>
            </w:r>
          </w:p>
        </w:tc>
      </w:tr>
      <w:tr w:rsidR="009D2CDF" w:rsidRPr="0030670E" w14:paraId="13522AEE" w14:textId="77777777" w:rsidTr="000A4A3A">
        <w:trPr>
          <w:trHeight w:val="567"/>
          <w:jc w:val="center"/>
        </w:trPr>
        <w:tc>
          <w:tcPr>
            <w:tcW w:w="156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86EB4D" w14:textId="77777777" w:rsidR="009D2CDF" w:rsidRPr="0030670E" w:rsidRDefault="009D2CDF" w:rsidP="009D2CDF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Q96KN2</w:t>
            </w:r>
          </w:p>
        </w:tc>
        <w:tc>
          <w:tcPr>
            <w:tcW w:w="396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FDBE77" w14:textId="77777777" w:rsidR="009D2CDF" w:rsidRPr="0030670E" w:rsidRDefault="009D2CDF" w:rsidP="009D2CD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Beta-Ala-His dipeptidas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0BEBD" w14:textId="2AC307AC" w:rsidR="009D2CDF" w:rsidRPr="0030670E" w:rsidRDefault="009D2CDF" w:rsidP="009D2CDF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30.8174997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21488" w14:textId="170A0BB5" w:rsidR="009D2CDF" w:rsidRPr="0030670E" w:rsidRDefault="009D2CDF" w:rsidP="009D2CDF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A5DE8" w14:textId="776FD766" w:rsidR="009D2CDF" w:rsidRPr="0030670E" w:rsidRDefault="009D2CDF" w:rsidP="009D2CDF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37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713F1C" w14:textId="77777777" w:rsidR="009D2CDF" w:rsidRPr="0030670E" w:rsidRDefault="009D2CDF" w:rsidP="009D2CDF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56705.6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EE6FF" w14:textId="2BD2C109" w:rsidR="009D2CDF" w:rsidRPr="0030670E" w:rsidRDefault="009D2CDF" w:rsidP="009D2CDF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507</w:t>
            </w:r>
          </w:p>
        </w:tc>
        <w:tc>
          <w:tcPr>
            <w:tcW w:w="150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40859A" w14:textId="77777777" w:rsidR="009D2CDF" w:rsidRPr="0030670E" w:rsidRDefault="009D2CDF" w:rsidP="009D2CDF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0670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91513166</w:t>
            </w:r>
          </w:p>
        </w:tc>
      </w:tr>
    </w:tbl>
    <w:bookmarkEnd w:id="1"/>
    <w:p w14:paraId="358E6DAE" w14:textId="71B1C8AE" w:rsidR="00191890" w:rsidRPr="0030670E" w:rsidRDefault="00132444" w:rsidP="00D20E66">
      <w:pPr>
        <w:spacing w:line="360" w:lineRule="auto"/>
        <w:rPr>
          <w:rFonts w:ascii="Calibri" w:eastAsia="宋体" w:hAnsi="Calibri" w:cs="Calibri"/>
          <w:color w:val="000000"/>
          <w:kern w:val="0"/>
          <w:szCs w:val="21"/>
        </w:rPr>
      </w:pPr>
      <w:r w:rsidRPr="0030670E">
        <w:rPr>
          <w:rFonts w:ascii="Calibri" w:eastAsia="宋体" w:hAnsi="Calibri" w:cs="Calibri"/>
          <w:color w:val="000000"/>
          <w:kern w:val="0"/>
          <w:szCs w:val="21"/>
        </w:rPr>
        <w:t xml:space="preserve">Note. </w:t>
      </w:r>
      <w:proofErr w:type="spellStart"/>
      <w:r w:rsidRPr="0030670E">
        <w:rPr>
          <w:rFonts w:ascii="Calibri" w:eastAsia="宋体" w:hAnsi="Calibri" w:cs="Calibri"/>
          <w:color w:val="000000"/>
          <w:kern w:val="0"/>
          <w:szCs w:val="21"/>
        </w:rPr>
        <w:t>iTRAQ</w:t>
      </w:r>
      <w:proofErr w:type="spellEnd"/>
      <w:r w:rsidRPr="0030670E">
        <w:rPr>
          <w:rFonts w:ascii="Calibri" w:eastAsia="宋体" w:hAnsi="Calibri" w:cs="Calibri"/>
          <w:color w:val="000000"/>
          <w:kern w:val="0"/>
          <w:szCs w:val="21"/>
        </w:rPr>
        <w:t xml:space="preserve">: isobaric tags for relative and absolute quantitation; CoA: Coarctation of the aorta; </w:t>
      </w:r>
      <w:r w:rsidR="00D20E66" w:rsidRPr="0030670E">
        <w:rPr>
          <w:rFonts w:ascii="Calibri" w:eastAsia="宋体" w:hAnsi="Calibri" w:cs="Calibri"/>
          <w:color w:val="000000"/>
          <w:kern w:val="0"/>
          <w:szCs w:val="21"/>
        </w:rPr>
        <w:t>MW:</w:t>
      </w:r>
      <w:r w:rsidR="00A63200" w:rsidRPr="0030670E">
        <w:rPr>
          <w:rFonts w:ascii="Calibri" w:eastAsia="宋体" w:hAnsi="Calibri" w:cs="Calibri"/>
          <w:color w:val="000000"/>
          <w:kern w:val="0"/>
          <w:szCs w:val="21"/>
        </w:rPr>
        <w:t xml:space="preserve"> </w:t>
      </w:r>
      <w:r w:rsidR="00D20E66" w:rsidRPr="0030670E">
        <w:rPr>
          <w:rFonts w:ascii="Calibri" w:eastAsia="宋体" w:hAnsi="Calibri" w:cs="Calibri"/>
          <w:color w:val="000000"/>
          <w:kern w:val="0"/>
          <w:szCs w:val="21"/>
        </w:rPr>
        <w:t>molecular weight.</w:t>
      </w:r>
    </w:p>
    <w:sectPr w:rsidR="00191890" w:rsidRPr="0030670E" w:rsidSect="00550D7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C79B0E" w14:textId="77777777" w:rsidR="00C25821" w:rsidRDefault="00C25821" w:rsidP="00550D71">
      <w:r>
        <w:separator/>
      </w:r>
    </w:p>
  </w:endnote>
  <w:endnote w:type="continuationSeparator" w:id="0">
    <w:p w14:paraId="511A47AA" w14:textId="77777777" w:rsidR="00C25821" w:rsidRDefault="00C25821" w:rsidP="00550D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BFDB321" w14:textId="77777777" w:rsidR="00C25821" w:rsidRDefault="00C25821" w:rsidP="00550D71">
      <w:r>
        <w:separator/>
      </w:r>
    </w:p>
  </w:footnote>
  <w:footnote w:type="continuationSeparator" w:id="0">
    <w:p w14:paraId="7685DE8F" w14:textId="77777777" w:rsidR="00C25821" w:rsidRDefault="00C25821" w:rsidP="00550D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3BCE"/>
    <w:rsid w:val="000A4A3A"/>
    <w:rsid w:val="00132444"/>
    <w:rsid w:val="001750D6"/>
    <w:rsid w:val="00191890"/>
    <w:rsid w:val="0030670E"/>
    <w:rsid w:val="00324563"/>
    <w:rsid w:val="0041653A"/>
    <w:rsid w:val="00453BCE"/>
    <w:rsid w:val="00550D71"/>
    <w:rsid w:val="00586A0E"/>
    <w:rsid w:val="005B64F6"/>
    <w:rsid w:val="005D1679"/>
    <w:rsid w:val="0071673E"/>
    <w:rsid w:val="007F0FE1"/>
    <w:rsid w:val="00821983"/>
    <w:rsid w:val="008D5492"/>
    <w:rsid w:val="009B7F35"/>
    <w:rsid w:val="009D2CDF"/>
    <w:rsid w:val="00A05257"/>
    <w:rsid w:val="00A24F6F"/>
    <w:rsid w:val="00A63200"/>
    <w:rsid w:val="00B97821"/>
    <w:rsid w:val="00BF18D9"/>
    <w:rsid w:val="00C25821"/>
    <w:rsid w:val="00C9139A"/>
    <w:rsid w:val="00CF734E"/>
    <w:rsid w:val="00D20E66"/>
    <w:rsid w:val="00E35ABB"/>
    <w:rsid w:val="00F33573"/>
    <w:rsid w:val="00F34C8E"/>
    <w:rsid w:val="00F60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C12094"/>
  <w15:chartTrackingRefBased/>
  <w15:docId w15:val="{8E6086EF-3530-4E2A-BF70-9D989A9724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50D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50D7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50D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50D71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9D2CDF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9D2CD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929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03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66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5</TotalTime>
  <Pages>3</Pages>
  <Words>505</Words>
  <Characters>2884</Characters>
  <Application>Microsoft Office Word</Application>
  <DocSecurity>0</DocSecurity>
  <Lines>24</Lines>
  <Paragraphs>6</Paragraphs>
  <ScaleCrop>false</ScaleCrop>
  <Company/>
  <LinksUpToDate>false</LinksUpToDate>
  <CharactersWithSpaces>3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pil Ma</dc:creator>
  <cp:keywords/>
  <dc:description/>
  <cp:lastModifiedBy>Ma pupil</cp:lastModifiedBy>
  <cp:revision>19</cp:revision>
  <dcterms:created xsi:type="dcterms:W3CDTF">2019-04-29T02:57:00Z</dcterms:created>
  <dcterms:modified xsi:type="dcterms:W3CDTF">2020-03-10T10:43:00Z</dcterms:modified>
</cp:coreProperties>
</file>